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DBC522" w:rsidR="00FB3483" w:rsidRPr="00930A31" w:rsidRDefault="00ED21F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6431FAB" w:rsidR="00FB3483" w:rsidRPr="00930A31" w:rsidRDefault="00ED21F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22C4FA" w:rsidR="00FB3483" w:rsidRPr="00930A31" w:rsidRDefault="00ED21F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0BF6CD" w:rsidR="00FB3483"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080EE2" w:rsidR="00FB3483"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2FCA0B" w:rsidR="00FB3483"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66EEF3" w:rsidR="00FB3483"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E9A9C8" w:rsidR="00FB3483"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E301FC" w:rsidR="00930A31"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AC7ED9" w:rsidR="00930A31"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3C9880" w:rsidR="00FB3483"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58BD04" w:rsidR="00FB3483"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581699" w:rsidR="00930A31"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67C4BF" w:rsidR="00930A31"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EF3B312" w:rsidR="00930A31"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62991A7" w:rsidR="00930A31"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C5A4E3" w:rsidR="00930A31"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535DA0" w:rsidR="00930A31"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1EEF2A" w:rsidR="006E5FE2"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04B84B" w:rsidR="006E5FE2" w:rsidRPr="00930A31" w:rsidRDefault="00502F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5110B2" w:rsidR="00930A31" w:rsidRPr="00930A31" w:rsidRDefault="003D2EE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60950">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583310" w:rsidR="00930A31" w:rsidRPr="00930A31" w:rsidRDefault="003D2E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DBDDC9" w:rsidR="00FB3483" w:rsidRPr="00930A31" w:rsidRDefault="003D2EE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60950">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687159D" w:rsidR="00FB3483" w:rsidRPr="00930A31" w:rsidRDefault="003D2EE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60950">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0AF902" w:rsidR="00FB3483" w:rsidRPr="00930A31" w:rsidRDefault="003D2EE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60950">
              <w:rPr>
                <w:rFonts w:ascii="Arial" w:hAnsi="Arial" w:cs="Arial"/>
                <w:color w:val="auto"/>
                <w:sz w:val="18"/>
                <w:szCs w:val="18"/>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64CDD8" w:rsidR="00930A31" w:rsidRPr="00930A31" w:rsidRDefault="00DA580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60950">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A8174C" w:rsidR="00930A31" w:rsidRPr="00930A31" w:rsidRDefault="00860950"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820A5D" w:rsidR="00930A31" w:rsidRPr="00930A31" w:rsidRDefault="00DA580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60950">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992624" w:rsidR="00930A31" w:rsidRPr="00930A31" w:rsidRDefault="00DA580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60950">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B74435" w:rsidR="00FB3483" w:rsidRPr="00930A31" w:rsidRDefault="00DA580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068B52" w:rsidR="00077B44" w:rsidRPr="00930A31" w:rsidRDefault="00DA580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2464004" w:rsidR="00930A31" w:rsidRPr="00930A31" w:rsidRDefault="00773DAB"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24BD64" w:rsidR="00930A31" w:rsidRPr="00930A31" w:rsidRDefault="00773DAB"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6483EA" w:rsidR="00930A31" w:rsidRPr="00930A31" w:rsidRDefault="00773DAB"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A58AE3" w:rsidR="00930A31" w:rsidRPr="00930A31" w:rsidRDefault="00773DAB"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A8C999" w:rsidR="00930A31" w:rsidRPr="00930A31" w:rsidRDefault="00DA580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4AC47A" w:rsidR="00930A31" w:rsidRPr="00930A31" w:rsidRDefault="00DA580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F235313" w:rsidR="00930A31" w:rsidRPr="00930A31" w:rsidRDefault="00DA580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020993" w:rsidR="00077B44" w:rsidRPr="00930A31" w:rsidRDefault="00D73192"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85D3C3" w:rsidR="00077B44" w:rsidRPr="00930A31" w:rsidRDefault="00D73192"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A54DC8" w:rsidR="00077B44" w:rsidRPr="00930A31" w:rsidRDefault="00DA580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8DA8AC" w14:textId="77777777" w:rsidR="00D36E7C" w:rsidRDefault="00D36E7C">
      <w:r>
        <w:separator/>
      </w:r>
    </w:p>
  </w:endnote>
  <w:endnote w:type="continuationSeparator" w:id="0">
    <w:p w14:paraId="7627B28B" w14:textId="77777777" w:rsidR="00D36E7C" w:rsidRDefault="00D36E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95DF0A" w14:textId="77777777" w:rsidR="00D36E7C" w:rsidRDefault="00D36E7C">
      <w:r>
        <w:separator/>
      </w:r>
    </w:p>
  </w:footnote>
  <w:footnote w:type="continuationSeparator" w:id="0">
    <w:p w14:paraId="4C1C5125" w14:textId="77777777" w:rsidR="00D36E7C" w:rsidRDefault="00D36E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36E7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D2EE5"/>
    <w:rsid w:val="00400A0B"/>
    <w:rsid w:val="00443C1D"/>
    <w:rsid w:val="00461576"/>
    <w:rsid w:val="004C1685"/>
    <w:rsid w:val="00502F06"/>
    <w:rsid w:val="005078EE"/>
    <w:rsid w:val="00550BF1"/>
    <w:rsid w:val="0059028D"/>
    <w:rsid w:val="005979B8"/>
    <w:rsid w:val="006E5FE2"/>
    <w:rsid w:val="006F3BA6"/>
    <w:rsid w:val="00726794"/>
    <w:rsid w:val="0077253C"/>
    <w:rsid w:val="00773DAB"/>
    <w:rsid w:val="008412D5"/>
    <w:rsid w:val="00860950"/>
    <w:rsid w:val="008A3EAE"/>
    <w:rsid w:val="008E2C91"/>
    <w:rsid w:val="00930A31"/>
    <w:rsid w:val="00947707"/>
    <w:rsid w:val="009827E5"/>
    <w:rsid w:val="00A215D2"/>
    <w:rsid w:val="00A86593"/>
    <w:rsid w:val="00AB79CE"/>
    <w:rsid w:val="00AE4BBD"/>
    <w:rsid w:val="00B51910"/>
    <w:rsid w:val="00C22710"/>
    <w:rsid w:val="00D36E7C"/>
    <w:rsid w:val="00D73192"/>
    <w:rsid w:val="00D95D84"/>
    <w:rsid w:val="00DA5801"/>
    <w:rsid w:val="00DC4F19"/>
    <w:rsid w:val="00DF53AD"/>
    <w:rsid w:val="00E324A8"/>
    <w:rsid w:val="00E66E3A"/>
    <w:rsid w:val="00EB610E"/>
    <w:rsid w:val="00ED21F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1057</Words>
  <Characters>603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TIN</cp:lastModifiedBy>
  <cp:revision>26</cp:revision>
  <cp:lastPrinted>2020-11-24T03:02:00Z</cp:lastPrinted>
  <dcterms:created xsi:type="dcterms:W3CDTF">2020-11-24T03:02:00Z</dcterms:created>
  <dcterms:modified xsi:type="dcterms:W3CDTF">2021-11-09T06:25:00Z</dcterms:modified>
</cp:coreProperties>
</file>